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5 - Primers and PCR conditions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2088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20"/>
        <w:gridCol w:w="880"/>
        <w:gridCol w:w="2080"/>
        <w:gridCol w:w="3300"/>
        <w:gridCol w:w="3220"/>
        <w:gridCol w:w="508"/>
        <w:gridCol w:w="1480"/>
      </w:tblGrid>
      <w:tr>
        <w:trPr>
          <w:trHeight w:val="240" w:hRule="atLeast"/>
        </w:trPr>
        <w:tc>
          <w:tcPr>
            <w:tcW w:w="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ID#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ene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mino acid substitution</w:t>
            </w:r>
          </w:p>
        </w:tc>
        <w:tc>
          <w:tcPr>
            <w:tcW w:w="3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Primer A</w:t>
            </w:r>
          </w:p>
        </w:tc>
        <w:tc>
          <w:tcPr>
            <w:tcW w:w="32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Primer B</w:t>
            </w:r>
          </w:p>
        </w:tc>
        <w:tc>
          <w:tcPr>
            <w:tcW w:w="5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Size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PCR condition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A3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P590L</w:t>
            </w:r>
          </w:p>
        </w:tc>
        <w:tc>
          <w:tcPr>
            <w:tcW w:w="33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CCCTGGCTTATGAAATCTG</w:t>
            </w:r>
          </w:p>
        </w:tc>
        <w:tc>
          <w:tcPr>
            <w:tcW w:w="32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TAAAGGCACCCAAGGAAA</w:t>
            </w:r>
          </w:p>
        </w:tc>
        <w:tc>
          <w:tcPr>
            <w:tcW w:w="5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04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A4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S5C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CATCGTCTTCAATGCTT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AGTCCCCAAAATCCAGAAA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43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3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S310A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ATCTCTACGCTTTAGACCTGGA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TCATCACTCCATCCAGCA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74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3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V419I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TGTCTGTGTCCATCCAGGT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GCACTGTGGTGACAATGA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32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4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H403R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AGGAGGACCATCGAGCTAA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ATGATGAGGCCACAGATGA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40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.5mM 60Cx35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5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L298P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CCTGCATCTGGACGGTAT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GACTGGGTATCTGTGTGCTC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75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5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I809V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AGGAGGACCATCGAGCTAA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ATGATGAGGCCACAGATGA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83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.5mM 58.1Cx35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5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922T</w:t>
            </w:r>
          </w:p>
        </w:tc>
        <w:tc>
          <w:tcPr>
            <w:tcW w:w="33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GCAACGGCAAGCTCTACTC</w:t>
            </w:r>
          </w:p>
        </w:tc>
        <w:tc>
          <w:tcPr>
            <w:tcW w:w="3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GAACCAAAGGCAAAATCG</w:t>
            </w:r>
          </w:p>
        </w:tc>
        <w:tc>
          <w:tcPr>
            <w:tcW w:w="5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94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9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5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V956A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0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D1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295M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AGTGCCCTTGGAAGGATGAC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TGCAGCATCTGGAGGTAGC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36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.5mM 60Cx35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1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D1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628V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GCGAATCTTCCGTGAACTC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TCCATCCTGGACACTGTGA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26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.5mM 60Cx35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2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D2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S11F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CAAGAGAATCGGCATAGGA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CGAGCTGCACCAACACTT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37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3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2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6G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TGCCTTCGCTGCTTCTAAT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CAGGACCACAGTCCTCTGCTG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30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4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2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248V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TCCGCTTCTTCAACTGGAC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GAACGGGTGAACAGGACAG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22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5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3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547V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AATATGCAACCAGGGGATGT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GCGTCTTCCCACCTGATG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68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6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3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S551P</w:t>
            </w:r>
          </w:p>
        </w:tc>
        <w:tc>
          <w:tcPr>
            <w:tcW w:w="33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GATGTCTGCTGCTGGATTTG</w:t>
            </w:r>
          </w:p>
        </w:tc>
        <w:tc>
          <w:tcPr>
            <w:tcW w:w="3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GGGTGTGTTGTTGTGCTTGA</w:t>
            </w:r>
          </w:p>
        </w:tc>
        <w:tc>
          <w:tcPr>
            <w:tcW w:w="5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43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3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593T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8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4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L19F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GAGAGGCTTGGGCTGGTG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TGGATGCCCTTTTCCTTC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21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9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6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Q59P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TGAGCTAACTCCCCAGAGC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TCCAGCGCGTAGGTG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08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0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6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P141T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TGCTGGACACCTGCTC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TGATGGAGACGGAGCTGG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95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ailSafe-G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1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6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D380E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AACAACCGCAGGAACATCTG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AGCTCTCACCTGTGCAT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10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2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6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442T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TTTGTGATTGATGCGGTGTA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GGACAGCTCGAATGTAC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42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.5mM 60Cx35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3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6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Y612H</w:t>
            </w:r>
          </w:p>
        </w:tc>
        <w:tc>
          <w:tcPr>
            <w:tcW w:w="33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TGTCCTGGGGACATGAG</w:t>
            </w:r>
          </w:p>
        </w:tc>
        <w:tc>
          <w:tcPr>
            <w:tcW w:w="3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AGCAGGGCAGAGTAGCTGA</w:t>
            </w:r>
          </w:p>
        </w:tc>
        <w:tc>
          <w:tcPr>
            <w:tcW w:w="5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35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.5mM 60Cx35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4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6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650G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5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6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714V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GATGCAGTGTTGGCTCCT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AGCCGATGAGAGACAGA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61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.5mM 60Cx35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6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6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V839I</w:t>
            </w:r>
          </w:p>
        </w:tc>
        <w:tc>
          <w:tcPr>
            <w:tcW w:w="33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TCCAGACAACCACGCTAA</w:t>
            </w:r>
          </w:p>
        </w:tc>
        <w:tc>
          <w:tcPr>
            <w:tcW w:w="3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CCTGCCCTGCTACTTGTG</w:t>
            </w:r>
          </w:p>
        </w:tc>
        <w:tc>
          <w:tcPr>
            <w:tcW w:w="5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04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.5mM 60Cx35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6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877D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8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7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520P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GGGTAAAGGAGTCCGAGA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AATGCTGGCATGTCATC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57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9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8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R268C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CGTGAACCAAGACCTGGAG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AGGCAGTCTGTTATTGGAAGG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63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0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8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327V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GAGGATATTGGAAGCAGCA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TTGCCTTTGAGTTCAGATCC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15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.5mM 58C x35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1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8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V653I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TTCAGGACGCGAACTTAG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CCAGCTGAGATGCTGGAC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45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2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A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S906N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ATTCATGGAGTGCACAT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AGCTCTTTTGGGTGAG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57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3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A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1006V</w:t>
            </w:r>
          </w:p>
        </w:tc>
        <w:tc>
          <w:tcPr>
            <w:tcW w:w="33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GGCAGAAGGATAACCTCAA</w:t>
            </w:r>
          </w:p>
        </w:tc>
        <w:tc>
          <w:tcPr>
            <w:tcW w:w="3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GTCCTTGGGGTATTTGG</w:t>
            </w:r>
          </w:p>
        </w:tc>
        <w:tc>
          <w:tcPr>
            <w:tcW w:w="5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86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4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A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H1080P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5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A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1158L</w:t>
            </w:r>
          </w:p>
        </w:tc>
        <w:tc>
          <w:tcPr>
            <w:tcW w:w="33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CCTACCAGGATCCCAGTGA</w:t>
            </w:r>
          </w:p>
        </w:tc>
        <w:tc>
          <w:tcPr>
            <w:tcW w:w="3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GTGGCTGGGTTACCTGTCT</w:t>
            </w:r>
          </w:p>
        </w:tc>
        <w:tc>
          <w:tcPr>
            <w:tcW w:w="5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38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H1173Q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A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1221L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8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B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1294T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ACCCTCAGAGCCCGACTAA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CAGCTGACATCTCAAACA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95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9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C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P23M</w:t>
            </w:r>
          </w:p>
        </w:tc>
        <w:tc>
          <w:tcPr>
            <w:tcW w:w="33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TGTTGCTCACCTCGCTCTT</w:t>
            </w:r>
          </w:p>
        </w:tc>
        <w:tc>
          <w:tcPr>
            <w:tcW w:w="3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GTCTGGGAGGAGATGAAGTC</w:t>
            </w:r>
          </w:p>
        </w:tc>
        <w:tc>
          <w:tcPr>
            <w:tcW w:w="5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21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.5mM 58C x35</w:t>
            </w:r>
          </w:p>
        </w:tc>
      </w:tr>
      <w:tr>
        <w:trPr>
          <w:trHeight w:val="24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C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71N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1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C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H89R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2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C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D100G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GAGCTTCCTGGACCTACC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CATGGGTCTGGGAGGAGA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95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.25mM, 62Cx35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3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C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596S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CTCTTGCCCCCAGAGTC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TAGCTGGCGAGGAAGATGA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72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4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C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S851T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GGATCTGCCAGAATGAGAA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TGAAAGCCAGCAGGAAG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95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5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C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Q898R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GCATCTACAGCTGCTTCAG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GGTCCAGGGAGCTGCTTA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61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6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C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S933P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CTCGCACCATCGAGAAT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GGAGACGTCGGACAGG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30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ailSafe-G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7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C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1144S</w:t>
            </w:r>
          </w:p>
        </w:tc>
        <w:tc>
          <w:tcPr>
            <w:tcW w:w="33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GATGTGCTTGCCGATCTACC </w:t>
            </w:r>
          </w:p>
        </w:tc>
        <w:tc>
          <w:tcPr>
            <w:tcW w:w="3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GTCCCCCACTGTCTCTGT</w:t>
            </w:r>
          </w:p>
        </w:tc>
        <w:tc>
          <w:tcPr>
            <w:tcW w:w="5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47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ailSafe-A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8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C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R1221C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9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A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S30G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GCAGGGTCTGTCTGCTGTT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GGTCCAGGGCTGCAAG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47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.5mM 58.1Cx35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0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A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D71G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GCAGGGTCTGTCTGCTGTT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TCCGGCTCATCCCTC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17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ailSafe-G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1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A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P93L</w:t>
            </w:r>
          </w:p>
        </w:tc>
        <w:tc>
          <w:tcPr>
            <w:tcW w:w="33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TTGCAGCCCTGGACCAC</w:t>
            </w:r>
          </w:p>
        </w:tc>
        <w:tc>
          <w:tcPr>
            <w:tcW w:w="3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GGCCATCACTACTTCCAAAG</w:t>
            </w:r>
          </w:p>
        </w:tc>
        <w:tc>
          <w:tcPr>
            <w:tcW w:w="5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99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ailSafe-G</w:t>
            </w:r>
          </w:p>
        </w:tc>
      </w:tr>
      <w:tr>
        <w:trPr>
          <w:trHeight w:val="24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119T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121T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4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A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V138M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5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A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340K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CCAAGTTCCACCTTGGTTC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TTCCTCCACATTCTGGGAA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35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6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A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885S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CTTCTAGGATACGGCATTGG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GCAAAACTTCTCTTGCCAC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71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7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A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I988V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GGTTCTTTGTTCCCTGACC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TGCCCTGATTTGATCTGAA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34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.5mM 54Cx35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8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A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R1059L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ACAACCGACGGAAATACAT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CGGATCACCTGAATCTGC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07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9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P17S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ACTTTGCGATGGAGTTTG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CCAGCTCCAAGCTCAGG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37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ailSafe-G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0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175S</w:t>
            </w:r>
          </w:p>
        </w:tc>
        <w:tc>
          <w:tcPr>
            <w:tcW w:w="33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TGCTGGATGTGCTGGT</w:t>
            </w:r>
          </w:p>
        </w:tc>
        <w:tc>
          <w:tcPr>
            <w:tcW w:w="3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ATGTCACAGCCGAGGAGGA</w:t>
            </w:r>
          </w:p>
        </w:tc>
        <w:tc>
          <w:tcPr>
            <w:tcW w:w="5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23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1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229G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2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272V</w:t>
            </w:r>
          </w:p>
        </w:tc>
        <w:tc>
          <w:tcPr>
            <w:tcW w:w="33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CTGGCTGTTGGGGACACC</w:t>
            </w:r>
          </w:p>
        </w:tc>
        <w:tc>
          <w:tcPr>
            <w:tcW w:w="3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AGGTCCCCGCAGTTGA</w:t>
            </w:r>
          </w:p>
        </w:tc>
        <w:tc>
          <w:tcPr>
            <w:tcW w:w="5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22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ailSafe-G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3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I296T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4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W414R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TTAAGGTGTGGAGCCTTCG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TTCCAACAGCGTTACCACAC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96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5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468V</w:t>
            </w:r>
          </w:p>
        </w:tc>
        <w:tc>
          <w:tcPr>
            <w:tcW w:w="33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CCCTGGACGCACTGTT</w:t>
            </w:r>
          </w:p>
        </w:tc>
        <w:tc>
          <w:tcPr>
            <w:tcW w:w="3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GCGGAGTTGATACTGAAGC</w:t>
            </w:r>
          </w:p>
        </w:tc>
        <w:tc>
          <w:tcPr>
            <w:tcW w:w="5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50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ailSafe-L</w:t>
            </w:r>
          </w:p>
        </w:tc>
      </w:tr>
      <w:tr>
        <w:trPr>
          <w:trHeight w:val="24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R473C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L499I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8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577M</w:t>
            </w:r>
          </w:p>
        </w:tc>
        <w:tc>
          <w:tcPr>
            <w:tcW w:w="33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TCACAGGTGGTGGACTTCAC</w:t>
            </w:r>
          </w:p>
        </w:tc>
        <w:tc>
          <w:tcPr>
            <w:tcW w:w="3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AAGAGGATGGCGTAGCACA</w:t>
            </w:r>
          </w:p>
        </w:tc>
        <w:tc>
          <w:tcPr>
            <w:tcW w:w="5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71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Y595C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R598C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1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V613I</w:t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3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2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R727H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CGAGGCGTACATCAAGAAG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TGAAGGCGTTGAGCTTGG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06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PrimeStar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3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1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S993P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TAGCCCTTCCATGGTGGT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TGGTCCATCAGCGATTTC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85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4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1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L1089P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GATTTTCACGCGGTGCT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TTAAACCTCTCGCTGTCG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76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.5mM 60Cx35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5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6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D125-126del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GGGCAGCTGAAGAAGGA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GCGACCATGATGGAGAC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96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ailSafe-G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6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C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RALPER1021-1026del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TCCGACGTCTCCCGAGT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TCGGCTCGAGGAAAGGAGC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45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ailSafe-L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7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C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PPE1055-1057del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CGCTGTCACTACAGCTCCT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GACGTGCTGTCTGTGC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75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ailSafe-G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8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C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H1164-1165del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ATGTGCTTGCCGATCTACCG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GCTACCCTGCTGATCTCG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47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　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FailSafe: </w:t>
      </w:r>
      <w:r>
        <w:rPr/>
        <w:t>FailSafe™ PCR System</w:t>
      </w:r>
      <w:r>
        <w:rPr/>
        <w:t xml:space="preserve"> (</w:t>
      </w:r>
      <w:r>
        <w:rPr/>
        <w:t>EPICENTRE Biotechnologies</w:t>
      </w:r>
      <w:r>
        <w:rPr/>
        <w:t xml:space="preserve">, </w:t>
      </w:r>
      <w:r>
        <w:rPr/>
        <w:t>Madison, WI</w:t>
      </w:r>
      <w:r>
        <w:rPr/>
        <w:t>)</w:t>
      </w:r>
      <w:r>
        <w:rPr/>
        <w:t xml:space="preserve"> is the kit including various types of PCR buffer. Letter indicates a specific buffer in the kit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797" w:right="1797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Cs w:val="21"/>
      </w:rPr>
      <w:tab/>
    </w:r>
    <w:r>
      <w:rPr>
        <w:sz w:val="24"/>
        <w:szCs w:val="24"/>
      </w:rPr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0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02:15:00Z</dcterms:created>
  <dc:creator>Hiroki Goto</dc:creator>
  <dc:description/>
  <cp:keywords/>
  <dc:language>en-US</dc:language>
  <cp:lastModifiedBy>Hiroki Goto</cp:lastModifiedBy>
  <dcterms:modified xsi:type="dcterms:W3CDTF">2009-08-04T02:15:00Z</dcterms:modified>
  <cp:revision>1</cp:revision>
  <dc:subject/>
  <dc:title/>
</cp:coreProperties>
</file>